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9776B" w14:textId="77777777" w:rsidR="001B7555" w:rsidRPr="001B7555" w:rsidRDefault="001B7555" w:rsidP="001B7555">
      <w:pPr>
        <w:spacing w:before="0" w:after="0"/>
        <w:ind w:left="720" w:firstLine="720"/>
        <w:jc w:val="center"/>
        <w:rPr>
          <w:rFonts w:ascii="Arial" w:eastAsia="Arial" w:hAnsi="Arial" w:cs="Arial"/>
          <w:b/>
          <w:bCs/>
          <w:sz w:val="22"/>
          <w:lang w:val="en"/>
        </w:rPr>
      </w:pPr>
      <w:r w:rsidRPr="001B7555">
        <w:rPr>
          <w:rFonts w:ascii="Arial" w:eastAsia="Arial" w:hAnsi="Arial" w:cs="Arial"/>
          <w:b/>
          <w:bCs/>
          <w:sz w:val="22"/>
          <w:u w:val="single"/>
          <w:lang w:val="en"/>
        </w:rPr>
        <w:t>Supplementary Appendix: Physician Survey</w:t>
      </w:r>
    </w:p>
    <w:p w14:paraId="3D271AF0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Cs/>
          <w:sz w:val="22"/>
          <w:lang w:val="en"/>
        </w:rPr>
      </w:pPr>
    </w:p>
    <w:p w14:paraId="2041459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  <w:r w:rsidRPr="001B7555">
        <w:rPr>
          <w:rFonts w:ascii="Arial" w:eastAsia="Arial" w:hAnsi="Arial" w:cs="Arial"/>
          <w:b/>
          <w:sz w:val="22"/>
          <w:u w:val="single"/>
          <w:lang w:val="en"/>
        </w:rPr>
        <w:t>Demographic Questions:</w:t>
      </w:r>
    </w:p>
    <w:p w14:paraId="0316F0D2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222168A8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at age category do you fall under?</w:t>
      </w:r>
    </w:p>
    <w:p w14:paraId="76B8A9A1" w14:textId="77777777" w:rsidR="001B7555" w:rsidRPr="001B7555" w:rsidRDefault="001B7555" w:rsidP="001B7555">
      <w:pPr>
        <w:numPr>
          <w:ilvl w:val="0"/>
          <w:numId w:val="2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18-25 years old</w:t>
      </w:r>
    </w:p>
    <w:p w14:paraId="255089F7" w14:textId="77777777" w:rsidR="001B7555" w:rsidRPr="001B7555" w:rsidRDefault="001B7555" w:rsidP="001B7555">
      <w:pPr>
        <w:numPr>
          <w:ilvl w:val="0"/>
          <w:numId w:val="2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25-35 years old</w:t>
      </w:r>
    </w:p>
    <w:p w14:paraId="1DC9819A" w14:textId="77777777" w:rsidR="001B7555" w:rsidRPr="001B7555" w:rsidRDefault="001B7555" w:rsidP="001B7555">
      <w:pPr>
        <w:numPr>
          <w:ilvl w:val="0"/>
          <w:numId w:val="2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35-45 years old</w:t>
      </w:r>
    </w:p>
    <w:p w14:paraId="567DC59D" w14:textId="77777777" w:rsidR="001B7555" w:rsidRPr="001B7555" w:rsidRDefault="001B7555" w:rsidP="001B7555">
      <w:pPr>
        <w:numPr>
          <w:ilvl w:val="0"/>
          <w:numId w:val="2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45-55 years old</w:t>
      </w:r>
    </w:p>
    <w:p w14:paraId="3212FB9E" w14:textId="77777777" w:rsidR="001B7555" w:rsidRPr="001B7555" w:rsidRDefault="001B7555" w:rsidP="001B7555">
      <w:pPr>
        <w:numPr>
          <w:ilvl w:val="0"/>
          <w:numId w:val="2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55-65 years old</w:t>
      </w:r>
    </w:p>
    <w:p w14:paraId="1D4B9F3D" w14:textId="77777777" w:rsidR="001B7555" w:rsidRPr="001B7555" w:rsidRDefault="001B7555" w:rsidP="001B7555">
      <w:pPr>
        <w:numPr>
          <w:ilvl w:val="0"/>
          <w:numId w:val="2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ver 65 years old</w:t>
      </w:r>
    </w:p>
    <w:p w14:paraId="79289B88" w14:textId="77777777" w:rsidR="001B7555" w:rsidRPr="001B7555" w:rsidRDefault="001B7555" w:rsidP="001B7555">
      <w:pPr>
        <w:spacing w:before="0" w:after="0"/>
        <w:ind w:left="720"/>
        <w:rPr>
          <w:rFonts w:ascii="Arial" w:eastAsia="Arial" w:hAnsi="Arial" w:cs="Arial"/>
          <w:sz w:val="22"/>
          <w:lang w:val="en"/>
        </w:rPr>
      </w:pPr>
    </w:p>
    <w:p w14:paraId="25E3AF56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at is your gender identity?</w:t>
      </w:r>
    </w:p>
    <w:p w14:paraId="2ACA448B" w14:textId="77777777" w:rsidR="001B7555" w:rsidRPr="001B7555" w:rsidRDefault="001B7555" w:rsidP="001B7555">
      <w:pPr>
        <w:numPr>
          <w:ilvl w:val="0"/>
          <w:numId w:val="2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Female</w:t>
      </w:r>
    </w:p>
    <w:p w14:paraId="2CB45B38" w14:textId="77777777" w:rsidR="001B7555" w:rsidRPr="001B7555" w:rsidRDefault="001B7555" w:rsidP="001B7555">
      <w:pPr>
        <w:numPr>
          <w:ilvl w:val="0"/>
          <w:numId w:val="2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Male</w:t>
      </w:r>
    </w:p>
    <w:p w14:paraId="1E1C3B34" w14:textId="77777777" w:rsidR="001B7555" w:rsidRPr="001B7555" w:rsidRDefault="001B7555" w:rsidP="001B7555">
      <w:pPr>
        <w:numPr>
          <w:ilvl w:val="0"/>
          <w:numId w:val="2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n-binary</w:t>
      </w:r>
    </w:p>
    <w:p w14:paraId="3C17F4C9" w14:textId="77777777" w:rsidR="001B7555" w:rsidRPr="001B7555" w:rsidRDefault="001B7555" w:rsidP="001B7555">
      <w:pPr>
        <w:numPr>
          <w:ilvl w:val="0"/>
          <w:numId w:val="2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refer not to answer</w:t>
      </w:r>
    </w:p>
    <w:p w14:paraId="7E169403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433944DB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How many years of experience do you have working as a physician since graduating medical school (including residency)?</w:t>
      </w:r>
    </w:p>
    <w:p w14:paraId="07135284" w14:textId="77777777" w:rsidR="001B7555" w:rsidRPr="001B7555" w:rsidRDefault="001B7555" w:rsidP="001B7555">
      <w:pPr>
        <w:numPr>
          <w:ilvl w:val="0"/>
          <w:numId w:val="3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Less than 3 years</w:t>
      </w:r>
    </w:p>
    <w:p w14:paraId="0B5133F9" w14:textId="77777777" w:rsidR="001B7555" w:rsidRPr="001B7555" w:rsidRDefault="001B7555" w:rsidP="001B7555">
      <w:pPr>
        <w:numPr>
          <w:ilvl w:val="0"/>
          <w:numId w:val="3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3-5 years</w:t>
      </w:r>
    </w:p>
    <w:p w14:paraId="45439CC4" w14:textId="77777777" w:rsidR="001B7555" w:rsidRPr="001B7555" w:rsidRDefault="001B7555" w:rsidP="001B7555">
      <w:pPr>
        <w:numPr>
          <w:ilvl w:val="0"/>
          <w:numId w:val="3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6-10 years</w:t>
      </w:r>
    </w:p>
    <w:p w14:paraId="4DE1E5B7" w14:textId="77777777" w:rsidR="001B7555" w:rsidRPr="001B7555" w:rsidRDefault="001B7555" w:rsidP="001B7555">
      <w:pPr>
        <w:numPr>
          <w:ilvl w:val="0"/>
          <w:numId w:val="3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11-15 years</w:t>
      </w:r>
    </w:p>
    <w:p w14:paraId="6E368780" w14:textId="77777777" w:rsidR="001B7555" w:rsidRPr="001B7555" w:rsidRDefault="001B7555" w:rsidP="001B7555">
      <w:pPr>
        <w:numPr>
          <w:ilvl w:val="0"/>
          <w:numId w:val="3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16-20 years</w:t>
      </w:r>
    </w:p>
    <w:p w14:paraId="3CF93A87" w14:textId="77777777" w:rsidR="001B7555" w:rsidRPr="001B7555" w:rsidRDefault="001B7555" w:rsidP="001B7555">
      <w:pPr>
        <w:numPr>
          <w:ilvl w:val="0"/>
          <w:numId w:val="3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ver 20 years</w:t>
      </w:r>
    </w:p>
    <w:p w14:paraId="40471EA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036F4C01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at is the location of your employment?</w:t>
      </w:r>
    </w:p>
    <w:p w14:paraId="5FC36E58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676D17B5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2A74EDF1">
          <v:rect id="_x0000_i1034" alt="" style="width:468pt;height:.05pt;mso-width-percent:0;mso-height-percent:0;mso-width-percent:0;mso-height-percent:0" o:hralign="center" o:hrstd="t" o:hr="t" fillcolor="#a0a0a0" stroked="f"/>
        </w:pict>
      </w:r>
    </w:p>
    <w:p w14:paraId="5F33709D" w14:textId="77777777" w:rsidR="001B7555" w:rsidRPr="001B7555" w:rsidRDefault="001B7555" w:rsidP="001B7555">
      <w:pPr>
        <w:spacing w:before="0" w:after="0"/>
        <w:ind w:left="720"/>
        <w:rPr>
          <w:rFonts w:ascii="Arial" w:eastAsia="Arial" w:hAnsi="Arial" w:cs="Arial"/>
          <w:sz w:val="22"/>
          <w:lang w:val="en"/>
        </w:rPr>
      </w:pPr>
    </w:p>
    <w:p w14:paraId="53742C86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What specialty do you fall under? </w:t>
      </w:r>
    </w:p>
    <w:p w14:paraId="2ADCE35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7709CE67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39DB5A95">
          <v:rect id="_x0000_i1033" alt="" style="width:468pt;height:.05pt;mso-width-percent:0;mso-height-percent:0;mso-width-percent:0;mso-height-percent:0" o:hralign="center" o:hrstd="t" o:hr="t" fillcolor="#a0a0a0" stroked="f"/>
        </w:pict>
      </w:r>
    </w:p>
    <w:p w14:paraId="4E402ACC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0EB6A4CF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Do you own any pets currently?</w:t>
      </w:r>
    </w:p>
    <w:p w14:paraId="0FDD64BB" w14:textId="77777777" w:rsidR="001B7555" w:rsidRPr="001B7555" w:rsidRDefault="001B7555" w:rsidP="001B7555">
      <w:pPr>
        <w:numPr>
          <w:ilvl w:val="0"/>
          <w:numId w:val="24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Yes</w:t>
      </w:r>
    </w:p>
    <w:p w14:paraId="3B6E1102" w14:textId="77777777" w:rsidR="001B7555" w:rsidRPr="001B7555" w:rsidRDefault="001B7555" w:rsidP="001B7555">
      <w:pPr>
        <w:numPr>
          <w:ilvl w:val="0"/>
          <w:numId w:val="24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</w:t>
      </w:r>
    </w:p>
    <w:p w14:paraId="088F409D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br/>
        <w:t>If yes to the previous question, what species do you own? Please select all that apply.</w:t>
      </w:r>
    </w:p>
    <w:p w14:paraId="7AAE7410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Dog</w:t>
      </w:r>
    </w:p>
    <w:p w14:paraId="11A79063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Cat</w:t>
      </w:r>
    </w:p>
    <w:p w14:paraId="645AE221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Rabbit</w:t>
      </w:r>
    </w:p>
    <w:p w14:paraId="0DA206B9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Ferret</w:t>
      </w:r>
    </w:p>
    <w:p w14:paraId="1BE8AEEA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Rodent (rat, mouse, hamster, guinea pig)</w:t>
      </w:r>
    </w:p>
    <w:p w14:paraId="488B1A54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Bird</w:t>
      </w:r>
    </w:p>
    <w:p w14:paraId="1B7DE1C2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Reptile</w:t>
      </w:r>
    </w:p>
    <w:p w14:paraId="474A8FC4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lastRenderedPageBreak/>
        <w:t xml:space="preserve">Fish/Amphibian </w:t>
      </w:r>
    </w:p>
    <w:p w14:paraId="127A2633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Livestock (sheep, goat, cow, chicken)</w:t>
      </w:r>
    </w:p>
    <w:p w14:paraId="73183DC1" w14:textId="77777777" w:rsidR="001B7555" w:rsidRP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Horse</w:t>
      </w:r>
    </w:p>
    <w:p w14:paraId="0405FD0B" w14:textId="77777777" w:rsidR="001B7555" w:rsidRDefault="001B7555" w:rsidP="001B7555">
      <w:pPr>
        <w:numPr>
          <w:ilvl w:val="0"/>
          <w:numId w:val="3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ther</w:t>
      </w:r>
    </w:p>
    <w:p w14:paraId="128300CC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74C94012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If other, please specify: </w:t>
      </w:r>
    </w:p>
    <w:p w14:paraId="67ABF1C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4A66D660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32C370BE">
          <v:rect id="_x0000_i1032" alt="" style="width:468pt;height:.05pt;mso-width-percent:0;mso-height-percent:0;mso-width-percent:0;mso-height-percent:0" o:hralign="center" o:hrstd="t" o:hr="t" fillcolor="#a0a0a0" stroked="f"/>
        </w:pict>
      </w:r>
    </w:p>
    <w:p w14:paraId="663B0979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</w:p>
    <w:p w14:paraId="01E756AE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</w:p>
    <w:p w14:paraId="22F4FE05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  <w:r w:rsidRPr="001B7555">
        <w:rPr>
          <w:rFonts w:ascii="Arial" w:eastAsia="Arial" w:hAnsi="Arial" w:cs="Arial"/>
          <w:b/>
          <w:sz w:val="22"/>
          <w:u w:val="single"/>
          <w:lang w:val="en"/>
        </w:rPr>
        <w:t>Physician-Client Relationship Questions:</w:t>
      </w:r>
    </w:p>
    <w:p w14:paraId="2BC1D120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</w:p>
    <w:p w14:paraId="458071CC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at proportion of the patients/clients you care for live with pets (your best estimate is fine)?</w:t>
      </w:r>
    </w:p>
    <w:p w14:paraId="6B9A6949" w14:textId="77777777" w:rsidR="001B7555" w:rsidRPr="001B7555" w:rsidRDefault="001B7555" w:rsidP="001B7555">
      <w:pPr>
        <w:numPr>
          <w:ilvl w:val="0"/>
          <w:numId w:val="2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Very little (0-25%)</w:t>
      </w:r>
    </w:p>
    <w:p w14:paraId="1DC60EFB" w14:textId="77777777" w:rsidR="001B7555" w:rsidRPr="001B7555" w:rsidRDefault="001B7555" w:rsidP="001B7555">
      <w:pPr>
        <w:numPr>
          <w:ilvl w:val="0"/>
          <w:numId w:val="2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Some (25-50%)</w:t>
      </w:r>
    </w:p>
    <w:p w14:paraId="52397798" w14:textId="77777777" w:rsidR="001B7555" w:rsidRPr="001B7555" w:rsidRDefault="001B7555" w:rsidP="001B7555">
      <w:pPr>
        <w:numPr>
          <w:ilvl w:val="0"/>
          <w:numId w:val="2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Most (50-75%)</w:t>
      </w:r>
    </w:p>
    <w:p w14:paraId="01ADD5D8" w14:textId="77777777" w:rsidR="001B7555" w:rsidRPr="001B7555" w:rsidRDefault="001B7555" w:rsidP="001B7555">
      <w:pPr>
        <w:numPr>
          <w:ilvl w:val="0"/>
          <w:numId w:val="2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Majority (over 75%)</w:t>
      </w:r>
    </w:p>
    <w:p w14:paraId="04F167DC" w14:textId="77777777" w:rsidR="001B7555" w:rsidRPr="001B7555" w:rsidRDefault="001B7555" w:rsidP="001B7555">
      <w:pPr>
        <w:numPr>
          <w:ilvl w:val="0"/>
          <w:numId w:val="2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I don’t know</w:t>
      </w:r>
    </w:p>
    <w:p w14:paraId="3C2A12BB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351D5610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How often do you ask patients/clients about pets in their family?</w:t>
      </w:r>
    </w:p>
    <w:p w14:paraId="417B769C" w14:textId="77777777" w:rsidR="001B7555" w:rsidRPr="001B7555" w:rsidRDefault="001B7555" w:rsidP="001B7555">
      <w:pPr>
        <w:numPr>
          <w:ilvl w:val="0"/>
          <w:numId w:val="2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ever</w:t>
      </w:r>
    </w:p>
    <w:p w14:paraId="38820D7F" w14:textId="77777777" w:rsidR="001B7555" w:rsidRPr="001B7555" w:rsidRDefault="001B7555" w:rsidP="001B7555">
      <w:pPr>
        <w:numPr>
          <w:ilvl w:val="0"/>
          <w:numId w:val="2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ccasionally - only when relevant to presenting condition</w:t>
      </w:r>
    </w:p>
    <w:p w14:paraId="704C9E45" w14:textId="77777777" w:rsidR="001B7555" w:rsidRPr="001B7555" w:rsidRDefault="001B7555" w:rsidP="001B7555">
      <w:pPr>
        <w:numPr>
          <w:ilvl w:val="0"/>
          <w:numId w:val="2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Routinely - new patients and at periodic wellness visits</w:t>
      </w:r>
    </w:p>
    <w:p w14:paraId="4660B4CD" w14:textId="77777777" w:rsidR="001B7555" w:rsidRPr="001B7555" w:rsidRDefault="001B7555" w:rsidP="001B7555">
      <w:pPr>
        <w:numPr>
          <w:ilvl w:val="0"/>
          <w:numId w:val="20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Very frequently - all non-emergencies</w:t>
      </w:r>
    </w:p>
    <w:p w14:paraId="0705005B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65EB5B67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at impact does asking about pets have on your practice and/or relationship with clients? Please select all that apply.</w:t>
      </w:r>
    </w:p>
    <w:p w14:paraId="111E6F0A" w14:textId="77777777" w:rsidR="001B7555" w:rsidRPr="001B7555" w:rsidRDefault="001B7555" w:rsidP="001B7555">
      <w:pPr>
        <w:numPr>
          <w:ilvl w:val="0"/>
          <w:numId w:val="3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Improved rapport/communication</w:t>
      </w:r>
    </w:p>
    <w:p w14:paraId="57968655" w14:textId="77777777" w:rsidR="001B7555" w:rsidRPr="001B7555" w:rsidRDefault="001B7555" w:rsidP="001B7555">
      <w:pPr>
        <w:numPr>
          <w:ilvl w:val="0"/>
          <w:numId w:val="3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Better understanding of patient</w:t>
      </w:r>
    </w:p>
    <w:p w14:paraId="44AC5175" w14:textId="77777777" w:rsidR="001B7555" w:rsidRPr="001B7555" w:rsidRDefault="001B7555" w:rsidP="001B7555">
      <w:pPr>
        <w:numPr>
          <w:ilvl w:val="0"/>
          <w:numId w:val="3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Establishes common ground</w:t>
      </w:r>
    </w:p>
    <w:p w14:paraId="21BDC288" w14:textId="77777777" w:rsidR="001B7555" w:rsidRPr="001B7555" w:rsidRDefault="001B7555" w:rsidP="001B7555">
      <w:pPr>
        <w:numPr>
          <w:ilvl w:val="0"/>
          <w:numId w:val="3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atient appreciates interest</w:t>
      </w:r>
    </w:p>
    <w:p w14:paraId="07DCAAC2" w14:textId="77777777" w:rsidR="001B7555" w:rsidRPr="001B7555" w:rsidRDefault="001B7555" w:rsidP="001B7555">
      <w:pPr>
        <w:numPr>
          <w:ilvl w:val="0"/>
          <w:numId w:val="3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Minimal/none</w:t>
      </w:r>
    </w:p>
    <w:p w14:paraId="378F95AA" w14:textId="77777777" w:rsidR="001B7555" w:rsidRPr="001B7555" w:rsidRDefault="001B7555" w:rsidP="001B7555">
      <w:pPr>
        <w:numPr>
          <w:ilvl w:val="0"/>
          <w:numId w:val="3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egative/uncomfortable</w:t>
      </w:r>
    </w:p>
    <w:p w14:paraId="1A6D75A6" w14:textId="77777777" w:rsidR="001B7555" w:rsidRDefault="001B7555" w:rsidP="001B7555">
      <w:pPr>
        <w:numPr>
          <w:ilvl w:val="0"/>
          <w:numId w:val="36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Other: </w:t>
      </w:r>
    </w:p>
    <w:p w14:paraId="786E8269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74472171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If other, please specify: </w:t>
      </w:r>
    </w:p>
    <w:p w14:paraId="67DAD878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51AF6D80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5009CF42">
          <v:rect id="_x0000_i1031" alt="" style="width:468pt;height:.05pt;mso-width-percent:0;mso-height-percent:0;mso-width-percent:0;mso-height-percent:0" o:hralign="center" o:hrstd="t" o:hr="t" fillcolor="#a0a0a0" stroked="f"/>
        </w:pict>
      </w:r>
    </w:p>
    <w:p w14:paraId="5208B5A5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332D553B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at challenges do you have or anticipate having when asking about patients’ pets? Please select all that apply.</w:t>
      </w:r>
    </w:p>
    <w:p w14:paraId="6D2B8D8D" w14:textId="77777777" w:rsidR="001B7555" w:rsidRPr="001B7555" w:rsidRDefault="001B7555" w:rsidP="001B7555">
      <w:pPr>
        <w:numPr>
          <w:ilvl w:val="0"/>
          <w:numId w:val="29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ne</w:t>
      </w:r>
    </w:p>
    <w:p w14:paraId="3AE24140" w14:textId="77777777" w:rsidR="001B7555" w:rsidRPr="001B7555" w:rsidRDefault="001B7555" w:rsidP="001B7555">
      <w:pPr>
        <w:numPr>
          <w:ilvl w:val="0"/>
          <w:numId w:val="29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Lack of time</w:t>
      </w:r>
    </w:p>
    <w:p w14:paraId="14EE04CD" w14:textId="77777777" w:rsidR="001B7555" w:rsidRPr="001B7555" w:rsidRDefault="001B7555" w:rsidP="001B7555">
      <w:pPr>
        <w:numPr>
          <w:ilvl w:val="0"/>
          <w:numId w:val="29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t relevant to the appointment</w:t>
      </w:r>
    </w:p>
    <w:p w14:paraId="0A3AEA11" w14:textId="77777777" w:rsidR="001B7555" w:rsidRPr="001B7555" w:rsidRDefault="001B7555" w:rsidP="001B7555">
      <w:pPr>
        <w:numPr>
          <w:ilvl w:val="0"/>
          <w:numId w:val="29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Awkward (no lead in or opportunity)</w:t>
      </w:r>
    </w:p>
    <w:p w14:paraId="11324D7E" w14:textId="77777777" w:rsidR="001B7555" w:rsidRPr="001B7555" w:rsidRDefault="001B7555" w:rsidP="001B7555">
      <w:pPr>
        <w:numPr>
          <w:ilvl w:val="0"/>
          <w:numId w:val="29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Difficult topic to discuss (uncomfortable)</w:t>
      </w:r>
    </w:p>
    <w:p w14:paraId="51D3A0E8" w14:textId="77777777" w:rsidR="001B7555" w:rsidRPr="001B7555" w:rsidRDefault="001B7555" w:rsidP="001B7555">
      <w:pPr>
        <w:numPr>
          <w:ilvl w:val="0"/>
          <w:numId w:val="29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Remembering to ask</w:t>
      </w:r>
    </w:p>
    <w:p w14:paraId="3ED0BEB8" w14:textId="77777777" w:rsidR="001B7555" w:rsidRDefault="001B7555" w:rsidP="001B7555">
      <w:pPr>
        <w:numPr>
          <w:ilvl w:val="0"/>
          <w:numId w:val="29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lastRenderedPageBreak/>
        <w:t>Other</w:t>
      </w:r>
    </w:p>
    <w:p w14:paraId="5AD76A03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69317BE6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If other, please specify: </w:t>
      </w:r>
    </w:p>
    <w:p w14:paraId="2A6B0557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66B8ABD3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5B45199A">
          <v:rect id="_x0000_i1030" alt="" style="width:468pt;height:.05pt;mso-width-percent:0;mso-height-percent:0;mso-width-percent:0;mso-height-percent:0" o:hralign="center" o:hrstd="t" o:hr="t" fillcolor="#a0a0a0" stroked="f"/>
        </w:pict>
      </w:r>
    </w:p>
    <w:p w14:paraId="55A4B9F5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</w:p>
    <w:p w14:paraId="2B7ED2F5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</w:p>
    <w:p w14:paraId="3B6FCA82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  <w:r w:rsidRPr="001B7555">
        <w:rPr>
          <w:rFonts w:ascii="Arial" w:eastAsia="Arial" w:hAnsi="Arial" w:cs="Arial"/>
          <w:b/>
          <w:sz w:val="22"/>
          <w:u w:val="single"/>
          <w:lang w:val="en"/>
        </w:rPr>
        <w:t>Pets as a Barrier to Treatment Access and Compliance Questions:</w:t>
      </w:r>
    </w:p>
    <w:p w14:paraId="4AB8BE55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</w:p>
    <w:p w14:paraId="2C6AAC4E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Do you believe that pets serve as a barrier to accessing treatment/services among your clients/patients?</w:t>
      </w:r>
    </w:p>
    <w:p w14:paraId="1360F59E" w14:textId="77777777" w:rsidR="001B7555" w:rsidRPr="001B7555" w:rsidRDefault="001B7555" w:rsidP="001B7555">
      <w:pPr>
        <w:numPr>
          <w:ilvl w:val="0"/>
          <w:numId w:val="3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Yes</w:t>
      </w:r>
    </w:p>
    <w:p w14:paraId="09BB7A9B" w14:textId="77777777" w:rsidR="001B7555" w:rsidRPr="001B7555" w:rsidRDefault="001B7555" w:rsidP="001B7555">
      <w:pPr>
        <w:numPr>
          <w:ilvl w:val="0"/>
          <w:numId w:val="3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</w:t>
      </w:r>
    </w:p>
    <w:p w14:paraId="785B355E" w14:textId="77777777" w:rsidR="001B7555" w:rsidRPr="001B7555" w:rsidRDefault="001B7555" w:rsidP="001B7555">
      <w:pPr>
        <w:numPr>
          <w:ilvl w:val="0"/>
          <w:numId w:val="3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I don’t know</w:t>
      </w:r>
    </w:p>
    <w:p w14:paraId="5E1B45AB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574C87F6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Have any of your patients/clients declined or resisted recommended treatment/services (such as inpatient care) due to concerns about their pets?</w:t>
      </w:r>
    </w:p>
    <w:p w14:paraId="2E08D637" w14:textId="77777777" w:rsidR="001B7555" w:rsidRPr="001B7555" w:rsidRDefault="001B7555" w:rsidP="001B7555">
      <w:pPr>
        <w:numPr>
          <w:ilvl w:val="0"/>
          <w:numId w:val="3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Yes</w:t>
      </w:r>
    </w:p>
    <w:p w14:paraId="240EBA66" w14:textId="77777777" w:rsidR="001B7555" w:rsidRPr="001B7555" w:rsidRDefault="001B7555" w:rsidP="001B7555">
      <w:pPr>
        <w:numPr>
          <w:ilvl w:val="0"/>
          <w:numId w:val="3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</w:t>
      </w:r>
    </w:p>
    <w:p w14:paraId="64119A4B" w14:textId="77777777" w:rsidR="001B7555" w:rsidRPr="001B7555" w:rsidRDefault="001B7555" w:rsidP="001B7555">
      <w:pPr>
        <w:numPr>
          <w:ilvl w:val="0"/>
          <w:numId w:val="32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I don’t know</w:t>
      </w:r>
    </w:p>
    <w:p w14:paraId="125914C7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7E7ECE7C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lease estimate how frequently you encounter patients/clients who decline or resist treatment/services due to concerns about their pets?</w:t>
      </w:r>
    </w:p>
    <w:p w14:paraId="61C47417" w14:textId="77777777" w:rsidR="001B7555" w:rsidRPr="001B7555" w:rsidRDefault="001B7555" w:rsidP="001B7555">
      <w:pPr>
        <w:numPr>
          <w:ilvl w:val="0"/>
          <w:numId w:val="3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ever</w:t>
      </w:r>
    </w:p>
    <w:p w14:paraId="48A678BC" w14:textId="77777777" w:rsidR="001B7555" w:rsidRPr="001B7555" w:rsidRDefault="001B7555" w:rsidP="001B7555">
      <w:pPr>
        <w:numPr>
          <w:ilvl w:val="0"/>
          <w:numId w:val="3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nce every couple of years</w:t>
      </w:r>
    </w:p>
    <w:p w14:paraId="3572B118" w14:textId="77777777" w:rsidR="001B7555" w:rsidRPr="001B7555" w:rsidRDefault="001B7555" w:rsidP="001B7555">
      <w:pPr>
        <w:numPr>
          <w:ilvl w:val="0"/>
          <w:numId w:val="3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nce in the past years</w:t>
      </w:r>
    </w:p>
    <w:p w14:paraId="0C00B5AC" w14:textId="77777777" w:rsidR="001B7555" w:rsidRPr="001B7555" w:rsidRDefault="001B7555" w:rsidP="001B7555">
      <w:pPr>
        <w:numPr>
          <w:ilvl w:val="0"/>
          <w:numId w:val="3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A couple times in the past year</w:t>
      </w:r>
    </w:p>
    <w:p w14:paraId="124633B2" w14:textId="77777777" w:rsidR="001B7555" w:rsidRPr="001B7555" w:rsidRDefault="001B7555" w:rsidP="001B7555">
      <w:pPr>
        <w:numPr>
          <w:ilvl w:val="0"/>
          <w:numId w:val="3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nce a month</w:t>
      </w:r>
    </w:p>
    <w:p w14:paraId="2A39ED96" w14:textId="77777777" w:rsidR="001B7555" w:rsidRPr="001B7555" w:rsidRDefault="001B7555" w:rsidP="001B7555">
      <w:pPr>
        <w:numPr>
          <w:ilvl w:val="0"/>
          <w:numId w:val="3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ver once a month</w:t>
      </w:r>
    </w:p>
    <w:p w14:paraId="0B5C56A2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70742EBC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If you have had patients/clients decline or resist treatment due to concerns about their pets, what factors do you think contributed to their decision? Please select all that apply.</w:t>
      </w:r>
    </w:p>
    <w:p w14:paraId="3431D0BE" w14:textId="77777777" w:rsidR="001B7555" w:rsidRPr="001B7555" w:rsidRDefault="001B7555" w:rsidP="001B7555">
      <w:pPr>
        <w:numPr>
          <w:ilvl w:val="0"/>
          <w:numId w:val="2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Monetary concerns</w:t>
      </w:r>
    </w:p>
    <w:p w14:paraId="7621D8D2" w14:textId="77777777" w:rsidR="001B7555" w:rsidRPr="001B7555" w:rsidRDefault="001B7555" w:rsidP="001B7555">
      <w:pPr>
        <w:numPr>
          <w:ilvl w:val="0"/>
          <w:numId w:val="2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Unable to find pet care</w:t>
      </w:r>
    </w:p>
    <w:p w14:paraId="0B87DB4A" w14:textId="77777777" w:rsidR="001B7555" w:rsidRPr="001B7555" w:rsidRDefault="001B7555" w:rsidP="001B7555">
      <w:pPr>
        <w:numPr>
          <w:ilvl w:val="0"/>
          <w:numId w:val="2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Emotional stress from being away from pet</w:t>
      </w:r>
    </w:p>
    <w:p w14:paraId="75F4680B" w14:textId="77777777" w:rsidR="001B7555" w:rsidRPr="001B7555" w:rsidRDefault="001B7555" w:rsidP="001B7555">
      <w:pPr>
        <w:numPr>
          <w:ilvl w:val="0"/>
          <w:numId w:val="2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rioritization of pet’s health over owner’s health</w:t>
      </w:r>
    </w:p>
    <w:p w14:paraId="3C4856BF" w14:textId="77777777" w:rsidR="001B7555" w:rsidRPr="001B7555" w:rsidRDefault="001B7555" w:rsidP="001B7555">
      <w:pPr>
        <w:numPr>
          <w:ilvl w:val="0"/>
          <w:numId w:val="2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Unknown</w:t>
      </w:r>
    </w:p>
    <w:p w14:paraId="3E34B4AE" w14:textId="77777777" w:rsidR="001B7555" w:rsidRPr="001B7555" w:rsidRDefault="001B7555" w:rsidP="001B7555">
      <w:pPr>
        <w:numPr>
          <w:ilvl w:val="0"/>
          <w:numId w:val="2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/A</w:t>
      </w:r>
    </w:p>
    <w:p w14:paraId="07044225" w14:textId="77777777" w:rsidR="001B7555" w:rsidRDefault="001B7555" w:rsidP="001B7555">
      <w:pPr>
        <w:numPr>
          <w:ilvl w:val="0"/>
          <w:numId w:val="27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ther</w:t>
      </w:r>
    </w:p>
    <w:p w14:paraId="5C85DD0D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496A2B21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If other, please specify: </w:t>
      </w:r>
    </w:p>
    <w:p w14:paraId="090578D8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31F9A081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22633071">
          <v:rect id="_x0000_i1029" alt="" style="width:468pt;height:.05pt;mso-width-percent:0;mso-height-percent:0;mso-width-percent:0;mso-height-percent:0" o:hralign="center" o:hrstd="t" o:hr="t" fillcolor="#a0a0a0" stroked="f"/>
        </w:pict>
      </w:r>
    </w:p>
    <w:p w14:paraId="508F4AE1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243887A9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Do you offer strategies/solutions to clients with pet related concerns to encourage adherence to treatment recommendations?</w:t>
      </w:r>
    </w:p>
    <w:p w14:paraId="27B923C8" w14:textId="77777777" w:rsidR="001B7555" w:rsidRPr="001B7555" w:rsidRDefault="001B7555" w:rsidP="001B7555">
      <w:pPr>
        <w:numPr>
          <w:ilvl w:val="0"/>
          <w:numId w:val="3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Yes </w:t>
      </w:r>
    </w:p>
    <w:p w14:paraId="049E6AC7" w14:textId="77777777" w:rsidR="001B7555" w:rsidRPr="001B7555" w:rsidRDefault="001B7555" w:rsidP="001B7555">
      <w:pPr>
        <w:numPr>
          <w:ilvl w:val="0"/>
          <w:numId w:val="3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</w:t>
      </w:r>
    </w:p>
    <w:p w14:paraId="4C7313D5" w14:textId="77777777" w:rsidR="001B7555" w:rsidRPr="001B7555" w:rsidRDefault="001B7555" w:rsidP="001B7555">
      <w:pPr>
        <w:spacing w:before="0" w:after="0"/>
        <w:ind w:left="720"/>
        <w:rPr>
          <w:rFonts w:ascii="Arial" w:eastAsia="Arial" w:hAnsi="Arial" w:cs="Arial"/>
          <w:sz w:val="22"/>
          <w:lang w:val="en"/>
        </w:rPr>
      </w:pPr>
    </w:p>
    <w:p w14:paraId="75CCAD6A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lastRenderedPageBreak/>
        <w:t>Do you know of any strategies/solutions to support clients with pet related concerns to encourage adherence to treatment recommendations?</w:t>
      </w:r>
    </w:p>
    <w:p w14:paraId="4825AFF2" w14:textId="77777777" w:rsidR="001B7555" w:rsidRPr="001B7555" w:rsidRDefault="001B7555" w:rsidP="001B7555">
      <w:pPr>
        <w:numPr>
          <w:ilvl w:val="0"/>
          <w:numId w:val="3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Yes </w:t>
      </w:r>
    </w:p>
    <w:p w14:paraId="68DBBB17" w14:textId="77777777" w:rsidR="001B7555" w:rsidRDefault="001B7555" w:rsidP="001B7555">
      <w:pPr>
        <w:numPr>
          <w:ilvl w:val="0"/>
          <w:numId w:val="33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</w:t>
      </w:r>
    </w:p>
    <w:p w14:paraId="00CE474E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50A55BF0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If yes, please explain: </w:t>
      </w:r>
    </w:p>
    <w:p w14:paraId="72C4E651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06C4B35B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664CEAAF">
          <v:rect id="_x0000_i1028" alt="" style="width:468pt;height:.05pt;mso-width-percent:0;mso-height-percent:0;mso-width-percent:0;mso-height-percent:0" o:hralign="center" o:hrstd="t" o:hr="t" fillcolor="#a0a0a0" stroked="f"/>
        </w:pict>
      </w:r>
    </w:p>
    <w:p w14:paraId="43215C30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71DA64C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ich of the following solutions have you suggested to your clients with pet related concerns to encourage adherence to treatment recommendations? Please select all that apply.</w:t>
      </w:r>
    </w:p>
    <w:p w14:paraId="6258B068" w14:textId="77777777" w:rsidR="001B7555" w:rsidRPr="001B7555" w:rsidRDefault="001B7555" w:rsidP="001B7555">
      <w:pPr>
        <w:numPr>
          <w:ilvl w:val="0"/>
          <w:numId w:val="3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Family or friends</w:t>
      </w:r>
    </w:p>
    <w:p w14:paraId="7F7473B3" w14:textId="77777777" w:rsidR="001B7555" w:rsidRPr="001B7555" w:rsidRDefault="001B7555" w:rsidP="001B7555">
      <w:pPr>
        <w:numPr>
          <w:ilvl w:val="0"/>
          <w:numId w:val="3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eighbors</w:t>
      </w:r>
    </w:p>
    <w:p w14:paraId="318785C7" w14:textId="77777777" w:rsidR="001B7555" w:rsidRPr="001B7555" w:rsidRDefault="001B7555" w:rsidP="001B7555">
      <w:pPr>
        <w:numPr>
          <w:ilvl w:val="0"/>
          <w:numId w:val="3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Animal rescue organizations</w:t>
      </w:r>
    </w:p>
    <w:p w14:paraId="3723DE6A" w14:textId="77777777" w:rsidR="001B7555" w:rsidRPr="001B7555" w:rsidRDefault="001B7555" w:rsidP="001B7555">
      <w:pPr>
        <w:numPr>
          <w:ilvl w:val="0"/>
          <w:numId w:val="3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Local veterinary hospital</w:t>
      </w:r>
    </w:p>
    <w:p w14:paraId="7618480B" w14:textId="77777777" w:rsidR="001B7555" w:rsidRPr="001B7555" w:rsidRDefault="001B7555" w:rsidP="001B7555">
      <w:pPr>
        <w:numPr>
          <w:ilvl w:val="0"/>
          <w:numId w:val="3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et sitter</w:t>
      </w:r>
    </w:p>
    <w:p w14:paraId="1C90CF66" w14:textId="77777777" w:rsidR="001B7555" w:rsidRPr="001B7555" w:rsidRDefault="001B7555" w:rsidP="001B7555">
      <w:pPr>
        <w:numPr>
          <w:ilvl w:val="0"/>
          <w:numId w:val="3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Boarding facility </w:t>
      </w:r>
    </w:p>
    <w:p w14:paraId="7A714A34" w14:textId="77777777" w:rsidR="001B7555" w:rsidRDefault="001B7555" w:rsidP="001B7555">
      <w:pPr>
        <w:numPr>
          <w:ilvl w:val="0"/>
          <w:numId w:val="3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Other</w:t>
      </w:r>
    </w:p>
    <w:p w14:paraId="7534E917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67389809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 xml:space="preserve">If other, please specify: </w:t>
      </w:r>
    </w:p>
    <w:p w14:paraId="012D87BC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4ABCF171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7C033317"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14:paraId="4D875418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5BB1EC11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Do you believe that a low/no-cost pet-boarding or foster program for patients could serve as an effective solution to improve access to care among your patients?</w:t>
      </w:r>
    </w:p>
    <w:p w14:paraId="53BA2FBA" w14:textId="77777777" w:rsidR="001B7555" w:rsidRPr="001B7555" w:rsidRDefault="001B7555" w:rsidP="001B7555">
      <w:pPr>
        <w:numPr>
          <w:ilvl w:val="0"/>
          <w:numId w:val="2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Yes</w:t>
      </w:r>
    </w:p>
    <w:p w14:paraId="28C5CD76" w14:textId="77777777" w:rsidR="001B7555" w:rsidRPr="001B7555" w:rsidRDefault="001B7555" w:rsidP="001B7555">
      <w:pPr>
        <w:numPr>
          <w:ilvl w:val="0"/>
          <w:numId w:val="2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</w:t>
      </w:r>
    </w:p>
    <w:p w14:paraId="4767E801" w14:textId="77777777" w:rsidR="001B7555" w:rsidRDefault="001B7555" w:rsidP="001B7555">
      <w:pPr>
        <w:numPr>
          <w:ilvl w:val="0"/>
          <w:numId w:val="25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I don’t know</w:t>
      </w:r>
    </w:p>
    <w:p w14:paraId="4B62EF95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783C5AC8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lease explain your answer:</w:t>
      </w:r>
    </w:p>
    <w:p w14:paraId="3E73A47D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757A3695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29BE8E49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6C8CF6E6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76E8D0A9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5C99CE0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  <w:r w:rsidRPr="001B7555">
        <w:rPr>
          <w:rFonts w:ascii="Arial" w:eastAsia="Arial" w:hAnsi="Arial" w:cs="Arial"/>
          <w:b/>
          <w:sz w:val="22"/>
          <w:u w:val="single"/>
          <w:lang w:val="en"/>
        </w:rPr>
        <w:t>Human-Animal Relationships Questions:</w:t>
      </w:r>
    </w:p>
    <w:p w14:paraId="13815B9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b/>
          <w:sz w:val="22"/>
          <w:u w:val="single"/>
          <w:lang w:val="en"/>
        </w:rPr>
      </w:pPr>
    </w:p>
    <w:p w14:paraId="64A2F45C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Do you believe there are psychosocial benefits associated with owning pets among patients/clients in your practice?</w:t>
      </w:r>
    </w:p>
    <w:p w14:paraId="5A856515" w14:textId="77777777" w:rsidR="001B7555" w:rsidRPr="001B7555" w:rsidRDefault="001B7555" w:rsidP="001B7555">
      <w:pPr>
        <w:numPr>
          <w:ilvl w:val="0"/>
          <w:numId w:val="28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Yes</w:t>
      </w:r>
    </w:p>
    <w:p w14:paraId="4A83B38A" w14:textId="77777777" w:rsidR="001B7555" w:rsidRPr="001B7555" w:rsidRDefault="001B7555" w:rsidP="001B7555">
      <w:pPr>
        <w:numPr>
          <w:ilvl w:val="0"/>
          <w:numId w:val="28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o</w:t>
      </w:r>
    </w:p>
    <w:p w14:paraId="398B97F7" w14:textId="77777777" w:rsidR="001B7555" w:rsidRDefault="001B7555" w:rsidP="001B7555">
      <w:pPr>
        <w:numPr>
          <w:ilvl w:val="0"/>
          <w:numId w:val="28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I don’t know</w:t>
      </w:r>
    </w:p>
    <w:p w14:paraId="3A552C73" w14:textId="77777777" w:rsidR="001B7555" w:rsidRPr="001B7555" w:rsidRDefault="001B7555" w:rsidP="001B7555">
      <w:pPr>
        <w:spacing w:before="0" w:after="0" w:line="276" w:lineRule="auto"/>
        <w:ind w:left="720"/>
        <w:rPr>
          <w:rFonts w:ascii="Arial" w:eastAsia="Arial" w:hAnsi="Arial" w:cs="Arial"/>
          <w:sz w:val="22"/>
          <w:lang w:val="en"/>
        </w:rPr>
      </w:pPr>
    </w:p>
    <w:p w14:paraId="3B51A89C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lease explain your answer:</w:t>
      </w:r>
    </w:p>
    <w:p w14:paraId="46BE4642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0C9A26CD" w14:textId="77777777" w:rsidR="001B7555" w:rsidRPr="001B7555" w:rsidRDefault="00846E0A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846E0A">
        <w:rPr>
          <w:rFonts w:ascii="Arial" w:eastAsia="Arial" w:hAnsi="Arial" w:cs="Arial"/>
          <w:noProof/>
          <w:sz w:val="22"/>
          <w:lang w:val="en"/>
        </w:rPr>
        <w:pict w14:anchorId="60992D54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10CF2B44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76BB8A4B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Which of the following have you discussed with your patients who live with pets? Please select all that apply.</w:t>
      </w:r>
    </w:p>
    <w:p w14:paraId="13B5611A" w14:textId="77777777" w:rsidR="001B7555" w:rsidRPr="001B7555" w:rsidRDefault="001B7555" w:rsidP="001B7555">
      <w:pPr>
        <w:numPr>
          <w:ilvl w:val="0"/>
          <w:numId w:val="34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Positive effect of companionship and social interaction from the pet</w:t>
      </w:r>
    </w:p>
    <w:p w14:paraId="305ACDAE" w14:textId="77777777" w:rsidR="001B7555" w:rsidRPr="001B7555" w:rsidRDefault="001B7555" w:rsidP="001B7555">
      <w:pPr>
        <w:numPr>
          <w:ilvl w:val="0"/>
          <w:numId w:val="34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lastRenderedPageBreak/>
        <w:t>Therapeutic effects of pets on anxiety and stress</w:t>
      </w:r>
    </w:p>
    <w:p w14:paraId="26915EA2" w14:textId="77777777" w:rsidR="001B7555" w:rsidRPr="001B7555" w:rsidRDefault="001B7555" w:rsidP="001B7555">
      <w:pPr>
        <w:numPr>
          <w:ilvl w:val="0"/>
          <w:numId w:val="34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Concern about an infectious zoonotic disease</w:t>
      </w:r>
    </w:p>
    <w:p w14:paraId="31E83F33" w14:textId="77777777" w:rsidR="001B7555" w:rsidRPr="001B7555" w:rsidRDefault="001B7555" w:rsidP="001B7555">
      <w:pPr>
        <w:numPr>
          <w:ilvl w:val="0"/>
          <w:numId w:val="34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Concern about an existing or potential zoonotic injury</w:t>
      </w:r>
    </w:p>
    <w:p w14:paraId="35CD52E8" w14:textId="77777777" w:rsidR="001B7555" w:rsidRPr="001B7555" w:rsidRDefault="001B7555" w:rsidP="001B7555">
      <w:pPr>
        <w:numPr>
          <w:ilvl w:val="0"/>
          <w:numId w:val="34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Concern about pressure on family or individual resources because of a pet</w:t>
      </w:r>
    </w:p>
    <w:p w14:paraId="20F25DC8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</w:p>
    <w:p w14:paraId="0D0490C9" w14:textId="77777777" w:rsidR="001B7555" w:rsidRPr="001B7555" w:rsidRDefault="001B7555" w:rsidP="001B7555">
      <w:pPr>
        <w:spacing w:before="0" w:after="0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How comfortable are you discussing zoonotic diseases with your clients/patients?</w:t>
      </w:r>
    </w:p>
    <w:p w14:paraId="03331B4E" w14:textId="77777777" w:rsidR="001B7555" w:rsidRPr="001B7555" w:rsidRDefault="001B7555" w:rsidP="001B7555">
      <w:pPr>
        <w:numPr>
          <w:ilvl w:val="0"/>
          <w:numId w:val="2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Very comfortable</w:t>
      </w:r>
    </w:p>
    <w:p w14:paraId="5AAB4039" w14:textId="77777777" w:rsidR="001B7555" w:rsidRPr="001B7555" w:rsidRDefault="001B7555" w:rsidP="001B7555">
      <w:pPr>
        <w:numPr>
          <w:ilvl w:val="0"/>
          <w:numId w:val="2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Somewhat comfortable</w:t>
      </w:r>
    </w:p>
    <w:p w14:paraId="76CBB016" w14:textId="77777777" w:rsidR="001B7555" w:rsidRPr="001B7555" w:rsidRDefault="001B7555" w:rsidP="001B7555">
      <w:pPr>
        <w:numPr>
          <w:ilvl w:val="0"/>
          <w:numId w:val="2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Neutral</w:t>
      </w:r>
    </w:p>
    <w:p w14:paraId="7F2F239D" w14:textId="77777777" w:rsidR="001B7555" w:rsidRPr="001B7555" w:rsidRDefault="001B7555" w:rsidP="001B7555">
      <w:pPr>
        <w:numPr>
          <w:ilvl w:val="0"/>
          <w:numId w:val="2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Somewhat uncomfortable</w:t>
      </w:r>
    </w:p>
    <w:p w14:paraId="58F1AED1" w14:textId="3E29F53E" w:rsidR="00DE23E8" w:rsidRPr="001B7555" w:rsidRDefault="001B7555" w:rsidP="001B7555">
      <w:pPr>
        <w:numPr>
          <w:ilvl w:val="0"/>
          <w:numId w:val="21"/>
        </w:numPr>
        <w:spacing w:before="0" w:after="0" w:line="276" w:lineRule="auto"/>
        <w:rPr>
          <w:rFonts w:ascii="Arial" w:eastAsia="Arial" w:hAnsi="Arial" w:cs="Arial"/>
          <w:sz w:val="22"/>
          <w:lang w:val="en"/>
        </w:rPr>
      </w:pPr>
      <w:r w:rsidRPr="001B7555">
        <w:rPr>
          <w:rFonts w:ascii="Arial" w:eastAsia="Arial" w:hAnsi="Arial" w:cs="Arial"/>
          <w:sz w:val="22"/>
          <w:lang w:val="en"/>
        </w:rPr>
        <w:t>Very uncomfortable</w:t>
      </w:r>
    </w:p>
    <w:sectPr w:rsidR="00DE23E8" w:rsidRPr="001B755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8CE85" w14:textId="77777777" w:rsidR="00846E0A" w:rsidRDefault="00846E0A" w:rsidP="00117666">
      <w:pPr>
        <w:spacing w:after="0"/>
      </w:pPr>
      <w:r>
        <w:separator/>
      </w:r>
    </w:p>
  </w:endnote>
  <w:endnote w:type="continuationSeparator" w:id="0">
    <w:p w14:paraId="38E51B31" w14:textId="77777777" w:rsidR="00846E0A" w:rsidRDefault="00846E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1B755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B755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B755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B755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1B755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1B755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1B755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B755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B755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B755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1B755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1B755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1B7555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B755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B755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B755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1B7555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1B755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1B7555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1B755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B755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B755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1B7555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1B755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0C1AE" w14:textId="77777777" w:rsidR="00846E0A" w:rsidRDefault="00846E0A" w:rsidP="00117666">
      <w:pPr>
        <w:spacing w:after="0"/>
      </w:pPr>
      <w:r>
        <w:separator/>
      </w:r>
    </w:p>
  </w:footnote>
  <w:footnote w:type="continuationSeparator" w:id="0">
    <w:p w14:paraId="1677BF7D" w14:textId="77777777" w:rsidR="00846E0A" w:rsidRDefault="00846E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1B7555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276350"/>
    <w:multiLevelType w:val="multilevel"/>
    <w:tmpl w:val="6C3E23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F2091"/>
    <w:multiLevelType w:val="multilevel"/>
    <w:tmpl w:val="0922BB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BC752E"/>
    <w:multiLevelType w:val="multilevel"/>
    <w:tmpl w:val="5F189C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FC3531"/>
    <w:multiLevelType w:val="multilevel"/>
    <w:tmpl w:val="87FAEC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33777C9"/>
    <w:multiLevelType w:val="multilevel"/>
    <w:tmpl w:val="39AE15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AE3565E"/>
    <w:multiLevelType w:val="multilevel"/>
    <w:tmpl w:val="45A08E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3EF71A5"/>
    <w:multiLevelType w:val="multilevel"/>
    <w:tmpl w:val="114853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9FD3AB8"/>
    <w:multiLevelType w:val="multilevel"/>
    <w:tmpl w:val="C408E6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1957B38"/>
    <w:multiLevelType w:val="multilevel"/>
    <w:tmpl w:val="B420A0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FE6DCE"/>
    <w:multiLevelType w:val="multilevel"/>
    <w:tmpl w:val="8466E1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8382E81"/>
    <w:multiLevelType w:val="multilevel"/>
    <w:tmpl w:val="7EDE70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9C35EC8"/>
    <w:multiLevelType w:val="multilevel"/>
    <w:tmpl w:val="B1C0B2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C9D2DD4"/>
    <w:multiLevelType w:val="multilevel"/>
    <w:tmpl w:val="C6DC73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357272"/>
    <w:multiLevelType w:val="multilevel"/>
    <w:tmpl w:val="C14E63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6EB6C31"/>
    <w:multiLevelType w:val="multilevel"/>
    <w:tmpl w:val="C09CC4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88979A8"/>
    <w:multiLevelType w:val="multilevel"/>
    <w:tmpl w:val="E0C68A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91F7514"/>
    <w:multiLevelType w:val="multilevel"/>
    <w:tmpl w:val="ABD20D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7A9C05A3"/>
    <w:multiLevelType w:val="multilevel"/>
    <w:tmpl w:val="BB5A16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2"/>
  </w:num>
  <w:num w:numId="4" w16cid:durableId="1566183234">
    <w:abstractNumId w:val="1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564369315">
    <w:abstractNumId w:val="21"/>
  </w:num>
  <w:num w:numId="21" w16cid:durableId="817110410">
    <w:abstractNumId w:val="23"/>
  </w:num>
  <w:num w:numId="22" w16cid:durableId="1547525308">
    <w:abstractNumId w:val="19"/>
  </w:num>
  <w:num w:numId="23" w16cid:durableId="592251137">
    <w:abstractNumId w:val="10"/>
  </w:num>
  <w:num w:numId="24" w16cid:durableId="726416186">
    <w:abstractNumId w:val="3"/>
  </w:num>
  <w:num w:numId="25" w16cid:durableId="330571962">
    <w:abstractNumId w:val="17"/>
  </w:num>
  <w:num w:numId="26" w16cid:durableId="2017463996">
    <w:abstractNumId w:val="9"/>
  </w:num>
  <w:num w:numId="27" w16cid:durableId="1570993133">
    <w:abstractNumId w:val="16"/>
  </w:num>
  <w:num w:numId="28" w16cid:durableId="257372845">
    <w:abstractNumId w:val="8"/>
  </w:num>
  <w:num w:numId="29" w16cid:durableId="815873453">
    <w:abstractNumId w:val="4"/>
  </w:num>
  <w:num w:numId="30" w16cid:durableId="358624728">
    <w:abstractNumId w:val="22"/>
  </w:num>
  <w:num w:numId="31" w16cid:durableId="820734463">
    <w:abstractNumId w:val="12"/>
  </w:num>
  <w:num w:numId="32" w16cid:durableId="1786465264">
    <w:abstractNumId w:val="24"/>
  </w:num>
  <w:num w:numId="33" w16cid:durableId="1783449326">
    <w:abstractNumId w:val="15"/>
  </w:num>
  <w:num w:numId="34" w16cid:durableId="1695766873">
    <w:abstractNumId w:val="11"/>
  </w:num>
  <w:num w:numId="35" w16cid:durableId="1390377098">
    <w:abstractNumId w:val="1"/>
  </w:num>
  <w:num w:numId="36" w16cid:durableId="57946356">
    <w:abstractNumId w:val="14"/>
  </w:num>
  <w:num w:numId="37" w16cid:durableId="7479047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55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6E0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7D5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5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nnie MacNaughton</cp:lastModifiedBy>
  <cp:revision>2</cp:revision>
  <cp:lastPrinted>2013-10-03T12:51:00Z</cp:lastPrinted>
  <dcterms:created xsi:type="dcterms:W3CDTF">2025-06-25T22:14:00Z</dcterms:created>
  <dcterms:modified xsi:type="dcterms:W3CDTF">2025-06-25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